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E60C0" w14:textId="51439AC9" w:rsidR="00187A25" w:rsidRDefault="00187A25" w:rsidP="00187A25">
      <w:pPr>
        <w:jc w:val="center"/>
        <w:rPr>
          <w:rFonts w:asciiTheme="minorHAnsi" w:hAnsiTheme="minorHAnsi"/>
          <w:b/>
          <w:bCs/>
          <w:sz w:val="28"/>
          <w:szCs w:val="28"/>
          <w:lang w:val="en-US"/>
        </w:rPr>
      </w:pPr>
      <w:r>
        <w:rPr>
          <w:rFonts w:asciiTheme="minorHAnsi" w:hAnsiTheme="minorHAnsi"/>
          <w:b/>
          <w:bCs/>
          <w:sz w:val="28"/>
          <w:szCs w:val="28"/>
          <w:lang w:val="en-US"/>
        </w:rPr>
        <w:t>Duration of o</w:t>
      </w:r>
      <w:r w:rsidRPr="006B673A">
        <w:rPr>
          <w:rFonts w:asciiTheme="minorHAnsi" w:hAnsiTheme="minorHAnsi"/>
          <w:b/>
          <w:bCs/>
          <w:sz w:val="28"/>
          <w:szCs w:val="28"/>
          <w:lang w:val="en-US"/>
        </w:rPr>
        <w:t xml:space="preserve">ral contraceptive </w:t>
      </w:r>
      <w:r>
        <w:rPr>
          <w:rFonts w:asciiTheme="minorHAnsi" w:hAnsiTheme="minorHAnsi"/>
          <w:b/>
          <w:bCs/>
          <w:sz w:val="28"/>
          <w:szCs w:val="28"/>
          <w:lang w:val="en-US"/>
        </w:rPr>
        <w:t>use</w:t>
      </w:r>
      <w:r w:rsidRPr="006B673A">
        <w:rPr>
          <w:rFonts w:asciiTheme="minorHAnsi" w:hAnsiTheme="minorHAnsi"/>
          <w:b/>
          <w:bCs/>
          <w:sz w:val="28"/>
          <w:szCs w:val="28"/>
          <w:lang w:val="en-US"/>
        </w:rPr>
        <w:t xml:space="preserve"> </w:t>
      </w:r>
      <w:r>
        <w:rPr>
          <w:rFonts w:asciiTheme="minorHAnsi" w:hAnsiTheme="minorHAnsi"/>
          <w:b/>
          <w:bCs/>
          <w:sz w:val="28"/>
          <w:szCs w:val="28"/>
          <w:lang w:val="en-US"/>
        </w:rPr>
        <w:t>relates to cognitive</w:t>
      </w:r>
      <w:r w:rsidRPr="006B673A">
        <w:rPr>
          <w:rFonts w:asciiTheme="minorHAnsi" w:hAnsiTheme="minorHAnsi"/>
          <w:b/>
          <w:bCs/>
          <w:sz w:val="28"/>
          <w:szCs w:val="28"/>
          <w:lang w:val="en-US"/>
        </w:rPr>
        <w:t xml:space="preserve"> performance and </w:t>
      </w:r>
    </w:p>
    <w:p w14:paraId="1E02988B" w14:textId="77777777" w:rsidR="00187A25" w:rsidRDefault="00187A25" w:rsidP="00187A25">
      <w:pPr>
        <w:jc w:val="center"/>
        <w:rPr>
          <w:rFonts w:asciiTheme="minorHAnsi" w:hAnsiTheme="minorHAnsi"/>
          <w:b/>
          <w:bCs/>
          <w:sz w:val="28"/>
          <w:szCs w:val="28"/>
          <w:lang w:val="en-US"/>
        </w:rPr>
      </w:pPr>
      <w:r w:rsidRPr="006B673A">
        <w:rPr>
          <w:rFonts w:asciiTheme="minorHAnsi" w:hAnsiTheme="minorHAnsi"/>
          <w:b/>
          <w:bCs/>
          <w:sz w:val="28"/>
          <w:szCs w:val="28"/>
          <w:lang w:val="en-US"/>
        </w:rPr>
        <w:t>brain activation in current and past users</w:t>
      </w:r>
    </w:p>
    <w:p w14:paraId="64A2D5ED" w14:textId="77777777" w:rsidR="00187A25" w:rsidRDefault="00187A25" w:rsidP="00187A25">
      <w:pPr>
        <w:rPr>
          <w:rFonts w:asciiTheme="minorHAnsi" w:hAnsiTheme="minorHAnsi"/>
          <w:sz w:val="28"/>
          <w:szCs w:val="28"/>
          <w:lang w:val="en-US"/>
        </w:rPr>
      </w:pPr>
    </w:p>
    <w:p w14:paraId="55F5BF3C" w14:textId="354758A3" w:rsidR="00187A25" w:rsidRPr="00F36767" w:rsidRDefault="00187A25" w:rsidP="00187A25">
      <w:pPr>
        <w:rPr>
          <w:rFonts w:asciiTheme="minorHAnsi" w:hAnsiTheme="minorHAnsi" w:cstheme="minorHAnsi"/>
          <w:sz w:val="22"/>
          <w:szCs w:val="22"/>
          <w:vertAlign w:val="superscript"/>
          <w:lang w:val="es-ES"/>
        </w:rPr>
      </w:pPr>
      <w:r w:rsidRPr="00F36767">
        <w:rPr>
          <w:rFonts w:asciiTheme="minorHAnsi" w:hAnsiTheme="minorHAnsi" w:cstheme="minorHAnsi"/>
          <w:sz w:val="22"/>
          <w:szCs w:val="22"/>
          <w:lang w:val="es-ES"/>
        </w:rPr>
        <w:t>Isabel Asar Noachtar</w:t>
      </w:r>
      <w:r w:rsidRPr="00F36767">
        <w:rPr>
          <w:rFonts w:asciiTheme="minorHAnsi" w:hAnsiTheme="minorHAnsi" w:cstheme="minorHAnsi"/>
          <w:sz w:val="22"/>
          <w:szCs w:val="22"/>
          <w:vertAlign w:val="superscript"/>
          <w:lang w:val="es-ES"/>
        </w:rPr>
        <w:t>1</w:t>
      </w:r>
      <w:r>
        <w:rPr>
          <w:rFonts w:asciiTheme="minorHAnsi" w:hAnsiTheme="minorHAnsi" w:cstheme="minorHAnsi"/>
          <w:sz w:val="22"/>
          <w:szCs w:val="22"/>
          <w:vertAlign w:val="superscript"/>
          <w:lang w:val="es-ES"/>
        </w:rPr>
        <w:t>*</w:t>
      </w:r>
      <w:r w:rsidRPr="00F36767">
        <w:rPr>
          <w:rFonts w:asciiTheme="minorHAnsi" w:hAnsiTheme="minorHAnsi" w:cstheme="minorHAnsi"/>
          <w:sz w:val="22"/>
          <w:szCs w:val="22"/>
          <w:lang w:val="es-ES"/>
        </w:rPr>
        <w:t>, Esmeralda Hidalgo-Lopez</w:t>
      </w:r>
      <w:r w:rsidRPr="00F36767">
        <w:rPr>
          <w:rFonts w:asciiTheme="minorHAnsi" w:hAnsiTheme="minorHAnsi" w:cstheme="minorHAnsi"/>
          <w:sz w:val="22"/>
          <w:szCs w:val="22"/>
          <w:vertAlign w:val="superscript"/>
          <w:lang w:val="es-ES"/>
        </w:rPr>
        <w:t>1</w:t>
      </w:r>
      <w:r w:rsidRPr="00F36767">
        <w:rPr>
          <w:rFonts w:asciiTheme="minorHAnsi" w:hAnsiTheme="minorHAnsi" w:cstheme="minorHAnsi"/>
          <w:sz w:val="22"/>
          <w:szCs w:val="22"/>
          <w:lang w:val="es-ES"/>
        </w:rPr>
        <w:t xml:space="preserve"> and Belinda Pletzer</w:t>
      </w:r>
      <w:r w:rsidRPr="00F36767">
        <w:rPr>
          <w:rFonts w:asciiTheme="minorHAnsi" w:hAnsiTheme="minorHAnsi" w:cstheme="minorHAnsi"/>
          <w:sz w:val="22"/>
          <w:szCs w:val="22"/>
          <w:vertAlign w:val="superscript"/>
          <w:lang w:val="es-ES"/>
        </w:rPr>
        <w:t>1</w:t>
      </w:r>
      <w:r>
        <w:rPr>
          <w:rFonts w:asciiTheme="minorHAnsi" w:hAnsiTheme="minorHAnsi" w:cstheme="minorHAnsi"/>
          <w:sz w:val="22"/>
          <w:szCs w:val="22"/>
          <w:vertAlign w:val="superscript"/>
          <w:lang w:val="es-ES"/>
        </w:rPr>
        <w:t>*</w:t>
      </w:r>
    </w:p>
    <w:p w14:paraId="4FB64E57" w14:textId="77777777" w:rsidR="00187A25" w:rsidRPr="00F36767" w:rsidRDefault="00187A25" w:rsidP="00187A25">
      <w:pPr>
        <w:rPr>
          <w:rFonts w:asciiTheme="minorHAnsi" w:hAnsiTheme="minorHAnsi" w:cstheme="minorHAnsi"/>
          <w:sz w:val="22"/>
          <w:szCs w:val="22"/>
          <w:lang w:val="es-ES"/>
        </w:rPr>
      </w:pPr>
    </w:p>
    <w:p w14:paraId="1FE84EE0" w14:textId="77777777" w:rsidR="00187A25" w:rsidRPr="00946825" w:rsidRDefault="00187A25" w:rsidP="00187A25">
      <w:pPr>
        <w:rPr>
          <w:rFonts w:asciiTheme="minorHAnsi" w:hAnsiTheme="minorHAnsi" w:cstheme="minorHAnsi"/>
          <w:color w:val="222222"/>
          <w:sz w:val="22"/>
          <w:szCs w:val="22"/>
          <w:lang w:val="en-US"/>
        </w:rPr>
      </w:pPr>
      <w:r w:rsidRPr="00946825">
        <w:rPr>
          <w:rFonts w:asciiTheme="minorHAnsi" w:hAnsiTheme="minorHAnsi" w:cstheme="minorHAnsi"/>
          <w:color w:val="222222"/>
          <w:sz w:val="22"/>
          <w:szCs w:val="22"/>
          <w:vertAlign w:val="superscript"/>
          <w:lang w:val="en-US"/>
        </w:rPr>
        <w:t>1</w:t>
      </w:r>
      <w:r w:rsidRPr="00F36767">
        <w:rPr>
          <w:rFonts w:asciiTheme="minorHAnsi" w:hAnsiTheme="minorHAnsi" w:cstheme="minorHAnsi"/>
          <w:sz w:val="22"/>
          <w:szCs w:val="22"/>
          <w:lang w:val="en-US"/>
        </w:rPr>
        <w:t>Department</w:t>
      </w:r>
      <w:r w:rsidRPr="00946825">
        <w:rPr>
          <w:rFonts w:asciiTheme="minorHAnsi" w:hAnsiTheme="minorHAnsi" w:cstheme="minorHAnsi"/>
          <w:color w:val="222222"/>
          <w:sz w:val="22"/>
          <w:szCs w:val="22"/>
          <w:lang w:val="en-US"/>
        </w:rPr>
        <w:t xml:space="preserve"> of Psychology and Centre for Cognitive Neuroscience, University of Salzburg, Salzburg, Austria</w:t>
      </w:r>
    </w:p>
    <w:p w14:paraId="25D71B35" w14:textId="5ED544B7" w:rsidR="00187A25" w:rsidRDefault="00187A25" w:rsidP="00752846">
      <w:pPr>
        <w:spacing w:line="259" w:lineRule="auto"/>
        <w:rPr>
          <w:b/>
          <w:lang w:val="en-US"/>
        </w:rPr>
      </w:pPr>
    </w:p>
    <w:p w14:paraId="521AEBC4" w14:textId="1157D60D" w:rsidR="00187A25" w:rsidRDefault="00187A25" w:rsidP="00187A25">
      <w:pPr>
        <w:pStyle w:val="StandardWeb"/>
        <w:spacing w:before="0" w:beforeAutospacing="0" w:after="0" w:afterAutospacing="0"/>
        <w:rPr>
          <w:rFonts w:ascii="ArialMT" w:hAnsi="ArialMT"/>
          <w:sz w:val="20"/>
          <w:szCs w:val="20"/>
          <w:lang w:val="en-US"/>
        </w:rPr>
      </w:pPr>
      <w:r w:rsidRPr="00187A25">
        <w:rPr>
          <w:rFonts w:ascii="ArialMT" w:hAnsi="ArialMT"/>
          <w:sz w:val="20"/>
          <w:szCs w:val="20"/>
          <w:lang w:val="en-US"/>
        </w:rPr>
        <w:t>*corresponding authors:</w:t>
      </w:r>
      <w:r w:rsidRPr="00187A25">
        <w:rPr>
          <w:rFonts w:ascii="ArialMT" w:hAnsi="ArialMT"/>
          <w:sz w:val="20"/>
          <w:szCs w:val="20"/>
          <w:lang w:val="en-US"/>
        </w:rPr>
        <w:br/>
        <w:t>Isabel Noachtar, isabel.noachtar@</w:t>
      </w:r>
      <w:r>
        <w:rPr>
          <w:rFonts w:ascii="ArialMT" w:hAnsi="ArialMT"/>
          <w:sz w:val="20"/>
          <w:szCs w:val="20"/>
          <w:lang w:val="en-US"/>
        </w:rPr>
        <w:t>gmail.com</w:t>
      </w:r>
      <w:r w:rsidRPr="00187A25">
        <w:rPr>
          <w:rFonts w:ascii="ArialMT" w:hAnsi="ArialMT"/>
          <w:sz w:val="20"/>
          <w:szCs w:val="20"/>
          <w:lang w:val="en-US"/>
        </w:rPr>
        <w:t xml:space="preserve"> </w:t>
      </w:r>
    </w:p>
    <w:p w14:paraId="1A6E31CB" w14:textId="0487DED6" w:rsidR="00187A25" w:rsidRPr="00187A25" w:rsidRDefault="00187A25" w:rsidP="00187A25">
      <w:pPr>
        <w:pStyle w:val="StandardWeb"/>
        <w:spacing w:before="0" w:beforeAutospacing="0" w:after="0" w:afterAutospacing="0"/>
        <w:rPr>
          <w:rFonts w:ascii="ArialMT" w:hAnsi="ArialMT"/>
          <w:sz w:val="20"/>
          <w:szCs w:val="20"/>
        </w:rPr>
      </w:pPr>
      <w:r w:rsidRPr="00187A25">
        <w:rPr>
          <w:rFonts w:ascii="ArialMT" w:hAnsi="ArialMT"/>
          <w:sz w:val="20"/>
          <w:szCs w:val="20"/>
        </w:rPr>
        <w:t xml:space="preserve">Belinda </w:t>
      </w:r>
      <w:proofErr w:type="spellStart"/>
      <w:r w:rsidRPr="00187A25">
        <w:rPr>
          <w:rFonts w:ascii="ArialMT" w:hAnsi="ArialMT"/>
          <w:sz w:val="20"/>
          <w:szCs w:val="20"/>
        </w:rPr>
        <w:t>Pletzer</w:t>
      </w:r>
      <w:proofErr w:type="spellEnd"/>
      <w:r w:rsidRPr="00187A25">
        <w:rPr>
          <w:rFonts w:ascii="ArialMT" w:hAnsi="ArialMT"/>
          <w:sz w:val="20"/>
          <w:szCs w:val="20"/>
        </w:rPr>
        <w:t>, belinda.pletzer@</w:t>
      </w:r>
      <w:r>
        <w:rPr>
          <w:rFonts w:ascii="ArialMT" w:hAnsi="ArialMT"/>
          <w:sz w:val="20"/>
          <w:szCs w:val="20"/>
        </w:rPr>
        <w:t>plus</w:t>
      </w:r>
      <w:r w:rsidRPr="00187A25">
        <w:rPr>
          <w:rFonts w:ascii="ArialMT" w:hAnsi="ArialMT"/>
          <w:sz w:val="20"/>
          <w:szCs w:val="20"/>
        </w:rPr>
        <w:t xml:space="preserve">.ac.at </w:t>
      </w:r>
    </w:p>
    <w:p w14:paraId="36BA1C1D" w14:textId="735D3D71" w:rsidR="00187A25" w:rsidRDefault="00187A25" w:rsidP="00752846">
      <w:pPr>
        <w:spacing w:line="259" w:lineRule="auto"/>
        <w:rPr>
          <w:b/>
        </w:rPr>
      </w:pPr>
    </w:p>
    <w:p w14:paraId="5B0AFABB" w14:textId="4F41BA50" w:rsidR="00187A25" w:rsidRDefault="00187A25" w:rsidP="00752846">
      <w:pPr>
        <w:spacing w:line="259" w:lineRule="auto"/>
        <w:rPr>
          <w:b/>
        </w:rPr>
      </w:pPr>
    </w:p>
    <w:p w14:paraId="2CBD76DF" w14:textId="77777777" w:rsidR="00187A25" w:rsidRDefault="00187A25" w:rsidP="00187A25">
      <w:pPr>
        <w:rPr>
          <w:rFonts w:asciiTheme="minorHAnsi" w:hAnsiTheme="minorHAnsi"/>
          <w:b/>
          <w:bCs/>
          <w:sz w:val="28"/>
          <w:szCs w:val="28"/>
          <w:lang w:val="en-US"/>
        </w:rPr>
      </w:pPr>
      <w:r>
        <w:rPr>
          <w:rFonts w:asciiTheme="minorHAnsi" w:hAnsiTheme="minorHAnsi"/>
          <w:b/>
          <w:bCs/>
          <w:sz w:val="28"/>
          <w:szCs w:val="28"/>
          <w:lang w:val="en-US"/>
        </w:rPr>
        <w:t>Supplementary information</w:t>
      </w:r>
    </w:p>
    <w:p w14:paraId="27957BDC" w14:textId="77777777" w:rsidR="00187A25" w:rsidRPr="00187A25" w:rsidRDefault="00187A25" w:rsidP="00752846">
      <w:pPr>
        <w:spacing w:line="259" w:lineRule="auto"/>
        <w:rPr>
          <w:b/>
          <w:lang w:val="en-US"/>
        </w:rPr>
      </w:pPr>
    </w:p>
    <w:p w14:paraId="6B1A4EB2" w14:textId="77777777" w:rsidR="00187A25" w:rsidRPr="00187A25" w:rsidRDefault="00187A25" w:rsidP="00752846">
      <w:pPr>
        <w:spacing w:line="259" w:lineRule="auto"/>
        <w:rPr>
          <w:b/>
          <w:lang w:val="en-US"/>
        </w:rPr>
      </w:pPr>
    </w:p>
    <w:p w14:paraId="7A95347D" w14:textId="24B72746" w:rsidR="00752846" w:rsidRDefault="00B6514E" w:rsidP="00752846">
      <w:pPr>
        <w:spacing w:line="259" w:lineRule="auto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752846">
        <w:rPr>
          <w:b/>
          <w:lang w:val="en-US"/>
        </w:rPr>
        <w:t xml:space="preserve">Table 1: Whole brain activation during navigation &amp; verbal fluency for the whole </w:t>
      </w:r>
      <w:r w:rsidR="00752846" w:rsidRPr="00C75C72">
        <w:rPr>
          <w:b/>
          <w:lang w:val="en-US"/>
        </w:rPr>
        <w:t>sample</w:t>
      </w:r>
      <w:r w:rsidR="00A3655A" w:rsidRPr="00C75C72">
        <w:rPr>
          <w:b/>
          <w:lang w:val="en-US"/>
        </w:rPr>
        <w:t xml:space="preserve"> (</w:t>
      </w:r>
      <w:r w:rsidR="00C75C72" w:rsidRPr="00C75C72">
        <w:rPr>
          <w:b/>
          <w:lang w:val="en-US"/>
        </w:rPr>
        <w:t xml:space="preserve">N </w:t>
      </w:r>
      <w:r w:rsidR="00A3655A" w:rsidRPr="00C75C72">
        <w:rPr>
          <w:b/>
          <w:lang w:val="en-US"/>
        </w:rPr>
        <w:t>=</w:t>
      </w:r>
      <w:r w:rsidR="00C75C72" w:rsidRPr="00C75C72">
        <w:rPr>
          <w:b/>
          <w:lang w:val="en-US"/>
        </w:rPr>
        <w:t xml:space="preserve"> 94</w:t>
      </w:r>
      <w:r w:rsidR="00A3655A" w:rsidRPr="00C75C72">
        <w:rPr>
          <w:b/>
          <w:lang w:val="en-US"/>
        </w:rPr>
        <w:t>)</w:t>
      </w:r>
    </w:p>
    <w:tbl>
      <w:tblPr>
        <w:tblStyle w:val="TableNormal1"/>
        <w:tblpPr w:leftFromText="141" w:rightFromText="141" w:bottomFromText="160" w:vertAnchor="text" w:horzAnchor="margin" w:tblpY="75"/>
        <w:tblW w:w="0" w:type="auto"/>
        <w:tblInd w:w="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6"/>
        <w:gridCol w:w="507"/>
        <w:gridCol w:w="749"/>
        <w:gridCol w:w="749"/>
        <w:gridCol w:w="625"/>
        <w:gridCol w:w="763"/>
        <w:gridCol w:w="590"/>
        <w:gridCol w:w="1168"/>
      </w:tblGrid>
      <w:tr w:rsidR="00752846" w14:paraId="1886E252" w14:textId="77777777" w:rsidTr="0075284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90B96D8" w14:textId="77777777" w:rsidR="00752846" w:rsidRDefault="00752846" w:rsidP="00F36767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rain region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center"/>
          </w:tcPr>
          <w:p w14:paraId="5CA6CAFD" w14:textId="77777777" w:rsidR="00752846" w:rsidRDefault="00752846" w:rsidP="00F36767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center"/>
          </w:tcPr>
          <w:p w14:paraId="05C622AE" w14:textId="77777777" w:rsidR="00752846" w:rsidRDefault="00752846" w:rsidP="00F36767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NI-coordinates (mm)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center"/>
          </w:tcPr>
          <w:p w14:paraId="1D2D2DBA" w14:textId="77777777" w:rsidR="00752846" w:rsidRDefault="00752846" w:rsidP="00F36767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#voxels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center"/>
          </w:tcPr>
          <w:p w14:paraId="693FFB1B" w14:textId="77777777" w:rsidR="00752846" w:rsidRDefault="00752846" w:rsidP="00F36767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center"/>
          </w:tcPr>
          <w:p w14:paraId="56912009" w14:textId="30572C2B" w:rsidR="00752846" w:rsidRDefault="00752846" w:rsidP="00F36767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luster level </w:t>
            </w:r>
          </w:p>
        </w:tc>
      </w:tr>
      <w:tr w:rsidR="00752846" w14:paraId="47CB2DDB" w14:textId="77777777" w:rsidTr="00752846">
        <w:trPr>
          <w:trHeight w:val="315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09A53098" w14:textId="77777777" w:rsidR="00752846" w:rsidRDefault="00752846" w:rsidP="00F36767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center"/>
          </w:tcPr>
          <w:p w14:paraId="2145F1AA" w14:textId="77777777" w:rsidR="00752846" w:rsidRDefault="00752846" w:rsidP="00F36767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center"/>
          </w:tcPr>
          <w:p w14:paraId="1354D450" w14:textId="77777777" w:rsidR="00752846" w:rsidRDefault="00752846" w:rsidP="00F36767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center"/>
          </w:tcPr>
          <w:p w14:paraId="3861B477" w14:textId="77777777" w:rsidR="00752846" w:rsidRDefault="00752846" w:rsidP="00F36767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center"/>
          </w:tcPr>
          <w:p w14:paraId="175503F0" w14:textId="77777777" w:rsidR="00752846" w:rsidRDefault="00752846" w:rsidP="00F36767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center"/>
          </w:tcPr>
          <w:p w14:paraId="3384C556" w14:textId="77777777" w:rsidR="00752846" w:rsidRDefault="00752846" w:rsidP="00F36767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center"/>
          </w:tcPr>
          <w:p w14:paraId="07934219" w14:textId="77777777" w:rsidR="00752846" w:rsidRDefault="00752846" w:rsidP="00F36767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center"/>
          </w:tcPr>
          <w:p w14:paraId="375B61FE" w14:textId="77777777" w:rsidR="00752846" w:rsidRDefault="00752846" w:rsidP="00F36767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6514E">
              <w:rPr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FWE</w:t>
            </w:r>
            <w:proofErr w:type="spellEnd"/>
          </w:p>
        </w:tc>
      </w:tr>
      <w:tr w:rsidR="00752846" w14:paraId="5E17D262" w14:textId="77777777" w:rsidTr="00752846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8AB0991" w14:textId="7CDC8D32" w:rsidR="00752846" w:rsidRDefault="00752846" w:rsidP="00F36767">
            <w:pPr>
              <w:spacing w:line="276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avig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49AE5CE" w14:textId="77777777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56ED96B" w14:textId="77777777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8979F95" w14:textId="77777777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BD1FC6E" w14:textId="77777777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1CDF7FA" w14:textId="77777777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5AF20F1" w14:textId="77777777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A8F7F6A" w14:textId="77777777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52846" w14:paraId="3329358D" w14:textId="77777777" w:rsidTr="00752846">
        <w:trPr>
          <w:trHeight w:val="315"/>
        </w:trPr>
        <w:tc>
          <w:tcPr>
            <w:tcW w:w="0" w:type="auto"/>
            <w:shd w:val="clear" w:color="auto" w:fill="FFFFFF"/>
            <w:noWrap/>
            <w:vAlign w:val="bottom"/>
          </w:tcPr>
          <w:p w14:paraId="133D5992" w14:textId="04E8D88F" w:rsidR="00752846" w:rsidRDefault="00752846" w:rsidP="00F3676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3A1FBB9" w14:textId="73C88E08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842BF32" w14:textId="6C8283B9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3ADDCF2" w14:textId="4BFE3B61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0020C74" w14:textId="63EED14F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9A47E22" w14:textId="2E52BC15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687967A" w14:textId="46FB471E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AA47BAC" w14:textId="03AAE974" w:rsidR="00752846" w:rsidRPr="00ED4362" w:rsidRDefault="00A3655A" w:rsidP="00F3676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D4362">
              <w:rPr>
                <w:sz w:val="20"/>
                <w:szCs w:val="20"/>
              </w:rPr>
              <w:t>&lt;</w:t>
            </w:r>
            <w:r w:rsidR="00752846" w:rsidRPr="00ED4362">
              <w:rPr>
                <w:sz w:val="20"/>
                <w:szCs w:val="20"/>
              </w:rPr>
              <w:t>0.00</w:t>
            </w:r>
            <w:r w:rsidRPr="00ED4362">
              <w:rPr>
                <w:sz w:val="20"/>
                <w:szCs w:val="20"/>
              </w:rPr>
              <w:t>1</w:t>
            </w:r>
          </w:p>
        </w:tc>
      </w:tr>
      <w:tr w:rsidR="00752846" w14:paraId="09757426" w14:textId="77777777" w:rsidTr="00752846">
        <w:trPr>
          <w:trHeight w:val="315"/>
        </w:trPr>
        <w:tc>
          <w:tcPr>
            <w:tcW w:w="0" w:type="auto"/>
            <w:shd w:val="clear" w:color="auto" w:fill="FFFFFF"/>
            <w:noWrap/>
            <w:vAlign w:val="bottom"/>
          </w:tcPr>
          <w:p w14:paraId="091FA368" w14:textId="2BC872F7" w:rsidR="00752846" w:rsidRDefault="00752846" w:rsidP="00F3676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DCC85E1" w14:textId="43EF4B04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A38CBF3" w14:textId="651F8F7A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FF5007E" w14:textId="78A02DDD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520CC18" w14:textId="5CEC2C9B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642AB56" w14:textId="20B7B4E9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6B3A409" w14:textId="7C400A58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4A8C409" w14:textId="1AFE5105" w:rsidR="00752846" w:rsidRPr="00ED4362" w:rsidRDefault="00ED4362" w:rsidP="00F3676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D4362">
              <w:rPr>
                <w:sz w:val="20"/>
                <w:szCs w:val="20"/>
              </w:rPr>
              <w:t>&lt;0.001</w:t>
            </w:r>
          </w:p>
        </w:tc>
      </w:tr>
      <w:tr w:rsidR="00752846" w14:paraId="53C8C00C" w14:textId="77777777" w:rsidTr="00752846">
        <w:trPr>
          <w:trHeight w:val="315"/>
        </w:trPr>
        <w:tc>
          <w:tcPr>
            <w:tcW w:w="0" w:type="auto"/>
            <w:shd w:val="clear" w:color="auto" w:fill="FFFFFF"/>
            <w:noWrap/>
            <w:vAlign w:val="bottom"/>
          </w:tcPr>
          <w:p w14:paraId="52EEE160" w14:textId="1ABA9B69" w:rsidR="00752846" w:rsidRDefault="00752846" w:rsidP="00F3676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lementary Motor Cortex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1490FAB" w14:textId="77777777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AEAED42" w14:textId="07444A75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19CEA87" w14:textId="47105947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BDDDF95" w14:textId="34C07746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9D74D38" w14:textId="4923A9D7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3BA268D" w14:textId="7738D045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765B475" w14:textId="50EC2165" w:rsidR="00752846" w:rsidRPr="00ED4362" w:rsidRDefault="00ED4362" w:rsidP="00F3676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D4362">
              <w:rPr>
                <w:sz w:val="20"/>
                <w:szCs w:val="20"/>
              </w:rPr>
              <w:t>&lt;0.001</w:t>
            </w:r>
          </w:p>
        </w:tc>
      </w:tr>
      <w:tr w:rsidR="00752846" w14:paraId="25D4891B" w14:textId="77777777" w:rsidTr="00752846">
        <w:trPr>
          <w:trHeight w:val="315"/>
        </w:trPr>
        <w:tc>
          <w:tcPr>
            <w:tcW w:w="0" w:type="auto"/>
            <w:shd w:val="clear" w:color="auto" w:fill="FFFFFF"/>
            <w:noWrap/>
            <w:vAlign w:val="bottom"/>
          </w:tcPr>
          <w:p w14:paraId="75EE0B70" w14:textId="55BB061C" w:rsidR="00752846" w:rsidRDefault="00752846" w:rsidP="00F3676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erior Parietal Lobe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839B874" w14:textId="02E638F7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9662237" w14:textId="084B69D4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E3B7D49" w14:textId="4461CEA0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B42232D" w14:textId="0760736C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34C3E07" w14:textId="437ECF9F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9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EF473BA" w14:textId="448AF021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3087099" w14:textId="186B2899" w:rsidR="00752846" w:rsidRPr="00ED4362" w:rsidRDefault="00ED4362" w:rsidP="00F3676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D4362">
              <w:rPr>
                <w:sz w:val="20"/>
                <w:szCs w:val="20"/>
              </w:rPr>
              <w:t>&lt;0.001</w:t>
            </w:r>
          </w:p>
        </w:tc>
      </w:tr>
      <w:tr w:rsidR="00752846" w14:paraId="74529F41" w14:textId="77777777" w:rsidTr="00752846">
        <w:trPr>
          <w:trHeight w:val="315"/>
        </w:trPr>
        <w:tc>
          <w:tcPr>
            <w:tcW w:w="0" w:type="auto"/>
            <w:shd w:val="clear" w:color="auto" w:fill="FFFFFF"/>
            <w:noWrap/>
            <w:vAlign w:val="bottom"/>
          </w:tcPr>
          <w:p w14:paraId="70053653" w14:textId="61A15DFB" w:rsidR="00752846" w:rsidRDefault="00752846" w:rsidP="00F3676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erior Insula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3020FEE" w14:textId="2FDFFE73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129E804" w14:textId="23BDE087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FB6B107" w14:textId="38F40993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EB22FA3" w14:textId="052019CF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4DA4EBE" w14:textId="574C6927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60B9049" w14:textId="48D835FB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4AB2260" w14:textId="63F81A72" w:rsidR="00752846" w:rsidRPr="00ED4362" w:rsidRDefault="00ED4362" w:rsidP="00F3676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D4362">
              <w:rPr>
                <w:sz w:val="20"/>
                <w:szCs w:val="20"/>
              </w:rPr>
              <w:t>&lt;0.001</w:t>
            </w:r>
          </w:p>
        </w:tc>
      </w:tr>
      <w:tr w:rsidR="00752846" w14:paraId="3DECA24E" w14:textId="77777777" w:rsidTr="00752846">
        <w:trPr>
          <w:trHeight w:val="315"/>
        </w:trPr>
        <w:tc>
          <w:tcPr>
            <w:tcW w:w="0" w:type="auto"/>
            <w:shd w:val="clear" w:color="auto" w:fill="FFFFFF"/>
            <w:noWrap/>
            <w:vAlign w:val="bottom"/>
          </w:tcPr>
          <w:p w14:paraId="20B46D69" w14:textId="3DD502FA" w:rsidR="00752846" w:rsidRDefault="00752846" w:rsidP="00F3676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erior Insula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4D62518" w14:textId="3F313C26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659DC4A" w14:textId="11EC0B7B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064E32B" w14:textId="1FFEB247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96BABC1" w14:textId="5F610B6D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2A901BA" w14:textId="01D8C9BF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8B404A6" w14:textId="5B80058D" w:rsidR="00752846" w:rsidRDefault="00752846" w:rsidP="00F36767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D234A78" w14:textId="756ECC48" w:rsidR="00752846" w:rsidRPr="00ED4362" w:rsidRDefault="00ED4362" w:rsidP="00F3676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D4362">
              <w:rPr>
                <w:sz w:val="20"/>
                <w:szCs w:val="20"/>
              </w:rPr>
              <w:t>&lt;0.001</w:t>
            </w:r>
          </w:p>
        </w:tc>
      </w:tr>
      <w:tr w:rsidR="00752846" w14:paraId="689455B5" w14:textId="77777777" w:rsidTr="0075284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BFBFBF" w:themeFill="background1" w:themeFillShade="BF"/>
            <w:noWrap/>
            <w:vAlign w:val="bottom"/>
          </w:tcPr>
          <w:p w14:paraId="577C7A81" w14:textId="2BA4516D" w:rsidR="00752846" w:rsidRDefault="00752846" w:rsidP="00F36767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5D748127" w14:textId="77777777" w:rsidR="00752846" w:rsidRDefault="00752846" w:rsidP="00F36767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598B8A49" w14:textId="77777777" w:rsidR="00752846" w:rsidRDefault="00752846" w:rsidP="00F36767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5944F98B" w14:textId="77777777" w:rsidR="00752846" w:rsidRDefault="00752846" w:rsidP="00F36767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46264055" w14:textId="77777777" w:rsidR="00752846" w:rsidRDefault="00752846" w:rsidP="00F36767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447ED9DD" w14:textId="77777777" w:rsidR="00752846" w:rsidRDefault="00752846" w:rsidP="00F36767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5178DD15" w14:textId="77777777" w:rsidR="00752846" w:rsidRDefault="00752846" w:rsidP="00F36767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24C65AC1" w14:textId="77777777" w:rsidR="00752846" w:rsidRPr="00ED4362" w:rsidRDefault="00752846" w:rsidP="00F36767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752846" w14:paraId="0BA14E3A" w14:textId="77777777" w:rsidTr="0075284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noWrap/>
            <w:vAlign w:val="bottom"/>
          </w:tcPr>
          <w:p w14:paraId="1DA8F86B" w14:textId="381CFF83" w:rsidR="00752846" w:rsidRDefault="00752846" w:rsidP="00752846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lementary Motor Cortex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noWrap/>
            <w:vAlign w:val="center"/>
          </w:tcPr>
          <w:p w14:paraId="764ED76A" w14:textId="4B832938" w:rsidR="00752846" w:rsidRDefault="00752846" w:rsidP="00F36767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noWrap/>
            <w:vAlign w:val="center"/>
          </w:tcPr>
          <w:p w14:paraId="49AB06B4" w14:textId="4EEC377F" w:rsidR="00752846" w:rsidRDefault="00752846" w:rsidP="00F36767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noWrap/>
            <w:vAlign w:val="center"/>
          </w:tcPr>
          <w:p w14:paraId="412CF158" w14:textId="16D7A4A5" w:rsidR="00752846" w:rsidRDefault="00752846" w:rsidP="00F36767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noWrap/>
            <w:vAlign w:val="center"/>
          </w:tcPr>
          <w:p w14:paraId="7433A185" w14:textId="059D73AB" w:rsidR="00752846" w:rsidRDefault="00752846" w:rsidP="00F36767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noWrap/>
            <w:vAlign w:val="center"/>
          </w:tcPr>
          <w:p w14:paraId="7BC86260" w14:textId="191A93E1" w:rsidR="00752846" w:rsidRDefault="00752846" w:rsidP="00F36767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87120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noWrap/>
            <w:vAlign w:val="center"/>
          </w:tcPr>
          <w:p w14:paraId="5172EED7" w14:textId="2096B601" w:rsidR="00752846" w:rsidRDefault="00752846" w:rsidP="00F36767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6.26</w:t>
            </w:r>
          </w:p>
        </w:tc>
        <w:tc>
          <w:tcPr>
            <w:tcW w:w="0" w:type="auto"/>
            <w:tcBorders>
              <w:top w:val="single" w:sz="4" w:space="0" w:color="auto"/>
              <w:left w:val="none" w:sz="4" w:space="0" w:color="000000"/>
              <w:right w:val="none" w:sz="4" w:space="0" w:color="000000"/>
            </w:tcBorders>
            <w:noWrap/>
            <w:vAlign w:val="center"/>
          </w:tcPr>
          <w:p w14:paraId="41419296" w14:textId="2F43E9F2" w:rsidR="00752846" w:rsidRPr="00ED4362" w:rsidRDefault="00ED4362" w:rsidP="00F36767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ED4362">
              <w:rPr>
                <w:sz w:val="20"/>
                <w:szCs w:val="20"/>
              </w:rPr>
              <w:t>&lt;0.001</w:t>
            </w:r>
          </w:p>
        </w:tc>
      </w:tr>
      <w:tr w:rsidR="00752846" w14:paraId="48BA21F7" w14:textId="77777777" w:rsidTr="00752846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642B05B" w14:textId="4002C18B" w:rsidR="00752846" w:rsidRDefault="00752846" w:rsidP="00F36767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ramarginal Gyr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7747020" w14:textId="75AAD003" w:rsidR="00752846" w:rsidRDefault="00752846" w:rsidP="00F36767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8FE1FAB" w14:textId="7D6A64D2" w:rsidR="00752846" w:rsidRDefault="00752846" w:rsidP="00F36767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811A4C2" w14:textId="6B22B526" w:rsidR="00752846" w:rsidRDefault="00752846" w:rsidP="00F36767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7EA84D1" w14:textId="34463945" w:rsidR="00752846" w:rsidRDefault="00752846" w:rsidP="00F36767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AF5ED56" w14:textId="2B9795C7" w:rsidR="00752846" w:rsidRDefault="00752846" w:rsidP="00F36767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79EEAE9" w14:textId="78E97D21" w:rsidR="00752846" w:rsidRDefault="00752846" w:rsidP="00F36767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6A6D15A" w14:textId="41F73E3E" w:rsidR="00752846" w:rsidRDefault="00752846" w:rsidP="00F36767">
            <w:pPr>
              <w:spacing w:line="276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022</w:t>
            </w:r>
          </w:p>
        </w:tc>
      </w:tr>
    </w:tbl>
    <w:p w14:paraId="3DE1F01C" w14:textId="77777777" w:rsidR="006444B4" w:rsidRDefault="00837BC8"/>
    <w:sectPr w:rsidR="006444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846"/>
    <w:rsid w:val="00187A25"/>
    <w:rsid w:val="002079D8"/>
    <w:rsid w:val="004C286D"/>
    <w:rsid w:val="006A5802"/>
    <w:rsid w:val="00752846"/>
    <w:rsid w:val="00837BC8"/>
    <w:rsid w:val="00A3655A"/>
    <w:rsid w:val="00B6514E"/>
    <w:rsid w:val="00C75C72"/>
    <w:rsid w:val="00D0026D"/>
    <w:rsid w:val="00EA06E8"/>
    <w:rsid w:val="00ED4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FD495"/>
  <w15:chartTrackingRefBased/>
  <w15:docId w15:val="{61763B32-6CA6-0243-8659-E329C87C7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284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uiPriority w:val="99"/>
    <w:semiHidden/>
    <w:rsid w:val="0075284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6" w:lineRule="auto"/>
    </w:pPr>
    <w:rPr>
      <w:rFonts w:ascii="Calibri" w:eastAsia="Calibri" w:hAnsi="Calibri" w:cs="Calibri"/>
      <w:sz w:val="22"/>
      <w:szCs w:val="22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187A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25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19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5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Noachtar</dc:creator>
  <cp:keywords/>
  <dc:description/>
  <cp:lastModifiedBy>Isabel Noachtar</cp:lastModifiedBy>
  <cp:revision>2</cp:revision>
  <dcterms:created xsi:type="dcterms:W3CDTF">2022-07-14T19:03:00Z</dcterms:created>
  <dcterms:modified xsi:type="dcterms:W3CDTF">2022-07-14T19:03:00Z</dcterms:modified>
</cp:coreProperties>
</file>